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71D" w:rsidRDefault="00881497" w:rsidP="00833C56">
      <w:pPr>
        <w:spacing w:after="120"/>
        <w:jc w:val="both"/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</w:pPr>
      <w:r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Table </w:t>
      </w:r>
      <w:r w:rsidR="00CC0943"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S</w:t>
      </w:r>
      <w:r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5</w:t>
      </w:r>
      <w:r w:rsidR="002C4A7B"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.</w:t>
      </w:r>
      <w:r w:rsidR="0097071D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 </w:t>
      </w:r>
      <w:r w:rsidR="0097071D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Summary of </w:t>
      </w:r>
      <w:r w:rsidR="0097071D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>23</w:t>
      </w:r>
      <w:r w:rsidR="0097071D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SNPs in purple cultivar ‘Hei Meiren’ and </w:t>
      </w:r>
      <w:r w:rsidR="0097071D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>35</w:t>
      </w:r>
      <w:r w:rsidR="0097071D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SNPs</w:t>
      </w:r>
      <w:r w:rsidR="00F51943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in white cultivar ‘Xin Daping’</w:t>
      </w:r>
      <w:r w:rsidR="00F51943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 </w:t>
      </w:r>
      <w:bookmarkStart w:id="0" w:name="_GoBack"/>
      <w:bookmarkEnd w:id="0"/>
      <w:r w:rsidR="0097071D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with respect to the </w:t>
      </w:r>
      <w:r w:rsidR="000F72E6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published </w:t>
      </w:r>
      <w:r w:rsidR="0097071D" w:rsidRPr="0075157A">
        <w:rPr>
          <w:rFonts w:ascii="Times New Roman" w:eastAsia="宋体" w:hAnsi="Times New Roman" w:cs="Times New Roman"/>
          <w:b/>
          <w:bCs/>
          <w:i/>
          <w:iCs/>
          <w:kern w:val="2"/>
          <w:sz w:val="24"/>
          <w:szCs w:val="24"/>
        </w:rPr>
        <w:t>AN1</w:t>
      </w:r>
      <w:r w:rsidR="0097071D"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(AY841127) from </w:t>
      </w:r>
      <w:r w:rsidR="00CD192C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the </w:t>
      </w:r>
      <w:r w:rsidR="0097071D" w:rsidRPr="002C4A7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red </w:t>
      </w:r>
      <w:r w:rsidR="0097071D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cultivar </w:t>
      </w:r>
      <w:r w:rsid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‘Y83-1</w:t>
      </w:r>
      <w:r w:rsidR="0097071D" w:rsidRPr="000E768B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’</w:t>
      </w:r>
      <w:r w:rsidR="0097071D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.</w:t>
      </w:r>
    </w:p>
    <w:tbl>
      <w:tblPr>
        <w:tblStyle w:val="TableGrid"/>
        <w:tblW w:w="9207" w:type="dxa"/>
        <w:tblLayout w:type="fixed"/>
        <w:tblLook w:val="04A0" w:firstRow="1" w:lastRow="0" w:firstColumn="1" w:lastColumn="0" w:noHBand="0" w:noVBand="1"/>
      </w:tblPr>
      <w:tblGrid>
        <w:gridCol w:w="1384"/>
        <w:gridCol w:w="1160"/>
        <w:gridCol w:w="1176"/>
        <w:gridCol w:w="1008"/>
        <w:gridCol w:w="1049"/>
        <w:gridCol w:w="868"/>
        <w:gridCol w:w="826"/>
        <w:gridCol w:w="896"/>
        <w:gridCol w:w="840"/>
      </w:tblGrid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6" w:type="dxa"/>
            <w:gridSpan w:val="2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s</w:t>
            </w:r>
          </w:p>
        </w:tc>
        <w:tc>
          <w:tcPr>
            <w:tcW w:w="2057" w:type="dxa"/>
            <w:gridSpan w:val="2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 acid substitutions</w:t>
            </w:r>
          </w:p>
        </w:tc>
        <w:tc>
          <w:tcPr>
            <w:tcW w:w="1694" w:type="dxa"/>
            <w:gridSpan w:val="2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ount</w:t>
            </w:r>
            <w:r w:rsidR="005F6238" w:rsidRPr="00563E0A">
              <w:rPr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736" w:type="dxa"/>
            <w:gridSpan w:val="2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 rate</w:t>
            </w:r>
            <w:r w:rsidR="005F6238" w:rsidRPr="00E34A02">
              <w:rPr>
                <w:color w:val="000000"/>
                <w:sz w:val="24"/>
                <w:vertAlign w:val="superscript"/>
              </w:rPr>
              <w:t>**</w:t>
            </w:r>
            <w:r w:rsidR="005F6238"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ercentage)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positions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4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T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9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4C50E1" w:rsidP="004C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160" w:type="dxa"/>
            <w:vAlign w:val="center"/>
          </w:tcPr>
          <w:p w:rsidR="00AB3A94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T</w:t>
            </w:r>
          </w:p>
        </w:tc>
        <w:tc>
          <w:tcPr>
            <w:tcW w:w="1176" w:type="dxa"/>
            <w:vAlign w:val="center"/>
          </w:tcPr>
          <w:p w:rsidR="00AB3A94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49" w:type="dxa"/>
            <w:vAlign w:val="center"/>
          </w:tcPr>
          <w:p w:rsidR="00AB3A94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8" w:type="dxa"/>
            <w:vAlign w:val="center"/>
          </w:tcPr>
          <w:p w:rsidR="00AB3A94" w:rsidRPr="00AB3A94" w:rsidRDefault="004C50E1" w:rsidP="004C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826" w:type="dxa"/>
            <w:vAlign w:val="center"/>
          </w:tcPr>
          <w:p w:rsidR="00AB3A94" w:rsidRPr="00AB3A94" w:rsidRDefault="004C50E1" w:rsidP="004C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9</w:t>
            </w:r>
          </w:p>
        </w:tc>
        <w:tc>
          <w:tcPr>
            <w:tcW w:w="896" w:type="dxa"/>
            <w:vAlign w:val="center"/>
          </w:tcPr>
          <w:p w:rsidR="00AB3A94" w:rsidRPr="00AB3A94" w:rsidRDefault="004C50E1" w:rsidP="004C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840" w:type="dxa"/>
            <w:vAlign w:val="center"/>
          </w:tcPr>
          <w:p w:rsidR="00AB3A94" w:rsidRPr="00AB3A94" w:rsidRDefault="004C50E1" w:rsidP="004C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160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08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68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tc>
          <w:tcPr>
            <w:tcW w:w="826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6</w:t>
            </w:r>
          </w:p>
        </w:tc>
        <w:tc>
          <w:tcPr>
            <w:tcW w:w="896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840" w:type="dxa"/>
            <w:vAlign w:val="center"/>
          </w:tcPr>
          <w:p w:rsidR="004C50E1" w:rsidRPr="00AB3A94" w:rsidRDefault="004C50E1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AB3A94"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16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7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049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2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4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1160" w:type="dxa"/>
            <w:vAlign w:val="center"/>
          </w:tcPr>
          <w:p w:rsidR="00AB3A94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68" w:type="dxa"/>
            <w:vAlign w:val="center"/>
          </w:tcPr>
          <w:p w:rsidR="00AB3A94" w:rsidRPr="00AB3A94" w:rsidRDefault="000720C9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26" w:type="dxa"/>
            <w:vAlign w:val="center"/>
          </w:tcPr>
          <w:p w:rsidR="00AB3A94" w:rsidRPr="00AB3A94" w:rsidRDefault="000720C9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896" w:type="dxa"/>
            <w:vAlign w:val="center"/>
          </w:tcPr>
          <w:p w:rsidR="00AB3A94" w:rsidRPr="00AB3A94" w:rsidRDefault="000720C9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AB3A94" w:rsidRPr="00AB3A94" w:rsidRDefault="000720C9" w:rsidP="00072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6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17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00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9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6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2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89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116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7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0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49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68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2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896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0720C9" w:rsidRPr="00AB3A94" w:rsidRDefault="000720C9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7D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F81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F811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F8119D" w:rsidP="00F81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F8119D" w:rsidP="00F81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F8119D" w:rsidRPr="00AB3A94" w:rsidRDefault="00F8119D" w:rsidP="00F81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1160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008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F8119D" w:rsidRPr="00AB3A94" w:rsidRDefault="00F8119D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68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896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F8119D" w:rsidRPr="00AB3A94" w:rsidRDefault="00F8119D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-41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8E6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C&gt;</w:t>
            </w:r>
            <w:r w:rsidR="008E6CA2" w:rsidRPr="00C325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E6CA2" w:rsidRDefault="00AB3A94" w:rsidP="008E6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&gt;</w:t>
            </w:r>
          </w:p>
          <w:p w:rsidR="00AB3A94" w:rsidRPr="00AB3A94" w:rsidRDefault="008E6CA2" w:rsidP="008E6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letion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30885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AB3A94" w:rsidRPr="00AB3A94" w:rsidRDefault="00A30885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-419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8E6CA2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TGCTCCTCAACC&gt;</w:t>
            </w:r>
          </w:p>
          <w:p w:rsidR="00AB3A94" w:rsidRPr="00C325F1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5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PQP</w:t>
            </w:r>
            <w:r w:rsidRPr="00C325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deletio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30885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30885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-528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2348AC" w:rsidP="002348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2348AC" w:rsidP="002348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2348AC" w:rsidRPr="00AB3A94" w:rsidTr="00C325F1">
        <w:trPr>
          <w:trHeight w:val="284"/>
        </w:trPr>
        <w:tc>
          <w:tcPr>
            <w:tcW w:w="1384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8</w:t>
            </w:r>
          </w:p>
        </w:tc>
        <w:tc>
          <w:tcPr>
            <w:tcW w:w="1160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008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96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2348AC" w:rsidRPr="00AB3A94" w:rsidRDefault="002348AC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33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5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2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1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5F6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5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8E6CA2" w:rsidRPr="00AB3A94" w:rsidTr="00C325F1">
        <w:trPr>
          <w:trHeight w:val="284"/>
        </w:trPr>
        <w:tc>
          <w:tcPr>
            <w:tcW w:w="1384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  <w:tc>
          <w:tcPr>
            <w:tcW w:w="116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117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F6238" w:rsidRPr="000B2B3A">
              <w:rPr>
                <w:sz w:val="24"/>
              </w:rPr>
              <w:t>&gt;</w:t>
            </w: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49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2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840" w:type="dxa"/>
            <w:vAlign w:val="center"/>
          </w:tcPr>
          <w:p w:rsidR="00AB3A94" w:rsidRPr="00AB3A94" w:rsidRDefault="00AB3A94" w:rsidP="001C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B43FA" w:rsidRPr="0084507F" w:rsidRDefault="00DB43FA" w:rsidP="00DB43FA">
      <w:p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CE694F">
        <w:rPr>
          <w:rFonts w:ascii="Times New Roman" w:hAnsi="Times New Roman" w:cs="Times New Roman"/>
          <w:sz w:val="24"/>
        </w:rPr>
        <w:t>*</w:t>
      </w:r>
      <w:r w:rsidRPr="00CE694F">
        <w:rPr>
          <w:rFonts w:ascii="Times New Roman" w:hAnsi="Times New Roman" w:cs="Times New Roman"/>
          <w:bCs/>
          <w:sz w:val="24"/>
        </w:rPr>
        <w:t xml:space="preserve"> Represents number of reads mapped to the </w:t>
      </w:r>
      <w:r w:rsidRPr="00CB10C0">
        <w:rPr>
          <w:rFonts w:ascii="Times New Roman" w:hAnsi="Times New Roman" w:cs="Times New Roman"/>
          <w:bCs/>
          <w:sz w:val="24"/>
        </w:rPr>
        <w:t xml:space="preserve">published </w:t>
      </w:r>
      <w:r w:rsidR="00CB10C0" w:rsidRPr="00CB10C0">
        <w:rPr>
          <w:rFonts w:ascii="Times New Roman" w:eastAsia="宋体" w:hAnsi="Times New Roman" w:cs="Times New Roman"/>
          <w:bCs/>
          <w:i/>
          <w:iCs/>
          <w:kern w:val="2"/>
          <w:sz w:val="24"/>
          <w:szCs w:val="24"/>
        </w:rPr>
        <w:t>AN1</w:t>
      </w:r>
      <w:r w:rsidR="00CB10C0" w:rsidRPr="00CB10C0">
        <w:rPr>
          <w:rFonts w:ascii="Times New Roman" w:eastAsia="宋体" w:hAnsi="Times New Roman" w:cs="Times New Roman"/>
          <w:bCs/>
          <w:iCs/>
          <w:kern w:val="2"/>
          <w:sz w:val="24"/>
          <w:szCs w:val="24"/>
        </w:rPr>
        <w:t xml:space="preserve"> (AY841127)</w:t>
      </w:r>
      <w:r w:rsidR="00CB10C0">
        <w:rPr>
          <w:rFonts w:ascii="Times New Roman" w:eastAsia="宋体" w:hAnsi="Times New Roman" w:cs="Times New Roman" w:hint="eastAsia"/>
          <w:bCs/>
          <w:iCs/>
          <w:kern w:val="2"/>
          <w:sz w:val="24"/>
          <w:szCs w:val="24"/>
        </w:rPr>
        <w:t xml:space="preserve"> </w:t>
      </w:r>
      <w:r w:rsidRPr="00CB10C0">
        <w:rPr>
          <w:rFonts w:ascii="Times New Roman" w:hAnsi="Times New Roman" w:cs="Times New Roman"/>
          <w:bCs/>
          <w:sz w:val="24"/>
        </w:rPr>
        <w:t>visualized</w:t>
      </w:r>
      <w:r w:rsidRPr="00CE694F">
        <w:rPr>
          <w:rFonts w:ascii="Times New Roman" w:hAnsi="Times New Roman" w:cs="Times New Roman"/>
          <w:bCs/>
          <w:sz w:val="24"/>
        </w:rPr>
        <w:t xml:space="preserve"> by </w:t>
      </w:r>
      <w:r w:rsidRPr="0084507F">
        <w:rPr>
          <w:rFonts w:ascii="Times New Roman" w:hAnsi="Times New Roman" w:cs="Times New Roman"/>
          <w:bCs/>
          <w:sz w:val="24"/>
        </w:rPr>
        <w:t>IGV 2.3.25.</w:t>
      </w:r>
    </w:p>
    <w:p w:rsidR="00DB43FA" w:rsidRPr="00CE694F" w:rsidRDefault="00DB43FA" w:rsidP="00DB43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CE694F">
        <w:rPr>
          <w:rFonts w:ascii="Times New Roman" w:hAnsi="Times New Roman" w:cs="Times New Roman"/>
          <w:sz w:val="24"/>
        </w:rPr>
        <w:t xml:space="preserve">** </w:t>
      </w:r>
      <w:r w:rsidRPr="00CE694F">
        <w:rPr>
          <w:rFonts w:ascii="Times New Roman" w:hAnsi="Times New Roman" w:cs="Times New Roman"/>
          <w:bCs/>
          <w:sz w:val="24"/>
        </w:rPr>
        <w:t>Represents percentage of mutation rate as a total count.</w:t>
      </w:r>
    </w:p>
    <w:p w:rsidR="00AB3A94" w:rsidRPr="00AB3A94" w:rsidRDefault="00AB3A94" w:rsidP="00AB3A94">
      <w:pPr>
        <w:rPr>
          <w:rFonts w:ascii="Times New Roman" w:eastAsia="宋体" w:hAnsi="Times New Roman" w:cs="Times New Roman"/>
          <w:sz w:val="24"/>
          <w:szCs w:val="24"/>
        </w:rPr>
      </w:pPr>
    </w:p>
    <w:sectPr w:rsidR="00AB3A94" w:rsidRPr="00AB3A94" w:rsidSect="00B95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E6C" w:rsidRDefault="00F07E6C" w:rsidP="00881497">
      <w:pPr>
        <w:spacing w:after="0" w:line="240" w:lineRule="auto"/>
      </w:pPr>
      <w:r>
        <w:separator/>
      </w:r>
    </w:p>
  </w:endnote>
  <w:endnote w:type="continuationSeparator" w:id="0">
    <w:p w:rsidR="00F07E6C" w:rsidRDefault="00F07E6C" w:rsidP="00881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E6C" w:rsidRDefault="00F07E6C" w:rsidP="00881497">
      <w:pPr>
        <w:spacing w:after="0" w:line="240" w:lineRule="auto"/>
      </w:pPr>
      <w:r>
        <w:separator/>
      </w:r>
    </w:p>
  </w:footnote>
  <w:footnote w:type="continuationSeparator" w:id="0">
    <w:p w:rsidR="00F07E6C" w:rsidRDefault="00F07E6C" w:rsidP="00881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D04C4"/>
    <w:rsid w:val="00011D3A"/>
    <w:rsid w:val="00053A3D"/>
    <w:rsid w:val="000720C9"/>
    <w:rsid w:val="00080F82"/>
    <w:rsid w:val="000B5CC2"/>
    <w:rsid w:val="000E20CA"/>
    <w:rsid w:val="000E768B"/>
    <w:rsid w:val="000F1E3A"/>
    <w:rsid w:val="000F72E6"/>
    <w:rsid w:val="0012262F"/>
    <w:rsid w:val="001B1766"/>
    <w:rsid w:val="001B7E83"/>
    <w:rsid w:val="001C7D9B"/>
    <w:rsid w:val="001D6C61"/>
    <w:rsid w:val="002348AC"/>
    <w:rsid w:val="00272D90"/>
    <w:rsid w:val="002B15ED"/>
    <w:rsid w:val="002C4A7B"/>
    <w:rsid w:val="002D1E17"/>
    <w:rsid w:val="00357616"/>
    <w:rsid w:val="003A3603"/>
    <w:rsid w:val="003C7557"/>
    <w:rsid w:val="00434C4A"/>
    <w:rsid w:val="004606C0"/>
    <w:rsid w:val="004C0A05"/>
    <w:rsid w:val="004C50E1"/>
    <w:rsid w:val="004D116B"/>
    <w:rsid w:val="005A5FCA"/>
    <w:rsid w:val="005A7535"/>
    <w:rsid w:val="005D04C4"/>
    <w:rsid w:val="005F3C3A"/>
    <w:rsid w:val="005F6238"/>
    <w:rsid w:val="00624D69"/>
    <w:rsid w:val="00624F30"/>
    <w:rsid w:val="00635FA5"/>
    <w:rsid w:val="006B1E08"/>
    <w:rsid w:val="006B2FEC"/>
    <w:rsid w:val="006D2559"/>
    <w:rsid w:val="00706CA4"/>
    <w:rsid w:val="0072294B"/>
    <w:rsid w:val="0075157A"/>
    <w:rsid w:val="007561BE"/>
    <w:rsid w:val="00764FFE"/>
    <w:rsid w:val="0079128A"/>
    <w:rsid w:val="00817EF7"/>
    <w:rsid w:val="00830AC8"/>
    <w:rsid w:val="00833C56"/>
    <w:rsid w:val="0088001B"/>
    <w:rsid w:val="00881497"/>
    <w:rsid w:val="008909A9"/>
    <w:rsid w:val="008A1CED"/>
    <w:rsid w:val="008E6CA2"/>
    <w:rsid w:val="00970026"/>
    <w:rsid w:val="0097071D"/>
    <w:rsid w:val="00975692"/>
    <w:rsid w:val="00984B1A"/>
    <w:rsid w:val="009C4288"/>
    <w:rsid w:val="009E1B48"/>
    <w:rsid w:val="009F16FF"/>
    <w:rsid w:val="009F46CB"/>
    <w:rsid w:val="009F626C"/>
    <w:rsid w:val="00A244D8"/>
    <w:rsid w:val="00A30885"/>
    <w:rsid w:val="00AA6598"/>
    <w:rsid w:val="00AB3A94"/>
    <w:rsid w:val="00AF7E6B"/>
    <w:rsid w:val="00B237A5"/>
    <w:rsid w:val="00B64B8F"/>
    <w:rsid w:val="00B8585A"/>
    <w:rsid w:val="00B95BAF"/>
    <w:rsid w:val="00BD2232"/>
    <w:rsid w:val="00C325F1"/>
    <w:rsid w:val="00C57198"/>
    <w:rsid w:val="00CA6B56"/>
    <w:rsid w:val="00CB10C0"/>
    <w:rsid w:val="00CC0943"/>
    <w:rsid w:val="00CC1FD2"/>
    <w:rsid w:val="00CD192C"/>
    <w:rsid w:val="00CD3569"/>
    <w:rsid w:val="00D009C8"/>
    <w:rsid w:val="00D868EE"/>
    <w:rsid w:val="00DB028C"/>
    <w:rsid w:val="00DB43FA"/>
    <w:rsid w:val="00E23E2F"/>
    <w:rsid w:val="00E45CE0"/>
    <w:rsid w:val="00E9569C"/>
    <w:rsid w:val="00EA5955"/>
    <w:rsid w:val="00F018CE"/>
    <w:rsid w:val="00F07E6C"/>
    <w:rsid w:val="00F22528"/>
    <w:rsid w:val="00F51943"/>
    <w:rsid w:val="00F54159"/>
    <w:rsid w:val="00F8119D"/>
    <w:rsid w:val="00FA7111"/>
    <w:rsid w:val="00FB31E3"/>
    <w:rsid w:val="00FD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81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1497"/>
  </w:style>
  <w:style w:type="paragraph" w:styleId="Footer">
    <w:name w:val="footer"/>
    <w:basedOn w:val="Normal"/>
    <w:link w:val="FooterChar"/>
    <w:uiPriority w:val="99"/>
    <w:semiHidden/>
    <w:unhideWhenUsed/>
    <w:rsid w:val="00881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14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 Lui</dc:creator>
  <cp:lastModifiedBy>liuyh</cp:lastModifiedBy>
  <cp:revision>42</cp:revision>
  <dcterms:created xsi:type="dcterms:W3CDTF">2014-11-13T05:57:00Z</dcterms:created>
  <dcterms:modified xsi:type="dcterms:W3CDTF">2015-04-19T00:12:00Z</dcterms:modified>
</cp:coreProperties>
</file>